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013"/>
        <w:tblW w:w="10312" w:type="dxa"/>
        <w:tblLayout w:type="fixed"/>
        <w:tblLook w:val="0420" w:firstRow="1" w:lastRow="0" w:firstColumn="0" w:lastColumn="0" w:noHBand="0" w:noVBand="1"/>
      </w:tblPr>
      <w:tblGrid>
        <w:gridCol w:w="1030"/>
        <w:gridCol w:w="671"/>
        <w:gridCol w:w="1134"/>
        <w:gridCol w:w="709"/>
        <w:gridCol w:w="851"/>
        <w:gridCol w:w="850"/>
        <w:gridCol w:w="851"/>
        <w:gridCol w:w="850"/>
        <w:gridCol w:w="1134"/>
        <w:gridCol w:w="2232"/>
      </w:tblGrid>
      <w:tr w:rsidR="004E51B2" w14:paraId="293D630A" w14:textId="77777777" w:rsidTr="004E51B2">
        <w:trPr>
          <w:cantSplit/>
          <w:trHeight w:val="281"/>
          <w:tblHeader/>
        </w:trPr>
        <w:tc>
          <w:tcPr>
            <w:tcW w:w="10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342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ID</w:t>
            </w:r>
          </w:p>
        </w:tc>
        <w:tc>
          <w:tcPr>
            <w:tcW w:w="6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0C76F" w14:textId="1A367835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et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Size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A0F2" w14:textId="7A9CDC98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E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nrichm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t s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core</w:t>
            </w:r>
          </w:p>
        </w:tc>
        <w:tc>
          <w:tcPr>
            <w:tcW w:w="7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E69E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ES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0FA9D" w14:textId="37C96EAB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P 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value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B2802" w14:textId="0E75E789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P 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adjust</w:t>
            </w:r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ABFC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DR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E4A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rank</w:t>
            </w:r>
          </w:p>
        </w:tc>
        <w:tc>
          <w:tcPr>
            <w:tcW w:w="11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AC85" w14:textId="5C61A9E7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eading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edge</w:t>
            </w:r>
          </w:p>
        </w:tc>
        <w:tc>
          <w:tcPr>
            <w:tcW w:w="22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44D5" w14:textId="6139141F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or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 xml:space="preserve"> 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enrichment</w:t>
            </w:r>
          </w:p>
        </w:tc>
      </w:tr>
      <w:tr w:rsidR="004E51B2" w14:paraId="54D2445E" w14:textId="77777777" w:rsidTr="004E51B2">
        <w:trPr>
          <w:cantSplit/>
          <w:trHeight w:val="3835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D514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G2M_CHECKPOINT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4A23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9DA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6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C83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0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CF18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B30F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375C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8C7B" w14:textId="78EBFBC9" w:rsidR="0039080D" w:rsidRDefault="004E51B2" w:rsidP="004E51B2">
            <w:pPr>
              <w:spacing w:before="40" w:after="40"/>
              <w:ind w:left="100" w:right="100"/>
              <w:jc w:val="center"/>
            </w:pPr>
            <w:r>
              <w:rPr>
                <w:rFonts w:ascii="宋体" w:eastAsia="宋体" w:hAnsi="宋体" w:cs="Arial" w:hint="eastAsia"/>
                <w:color w:val="111111"/>
                <w:sz w:val="16"/>
                <w:szCs w:val="16"/>
                <w:lang w:eastAsia="zh-CN"/>
              </w:rPr>
              <w:t>·</w:t>
            </w:r>
            <w:r w:rsidR="008F3CF3">
              <w:rPr>
                <w:rFonts w:ascii="Arial" w:eastAsia="Arial" w:hAnsi="Arial" w:cs="Arial"/>
                <w:color w:val="111111"/>
                <w:sz w:val="16"/>
                <w:szCs w:val="16"/>
              </w:rPr>
              <w:t>822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585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52%, list=16%, signal=4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20E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OXC10/EGF/CENPF/NEK2/KIF15/TOP2A/EXO1/KIF11/BUB1/TTK/KIF2C/CENPE/CENPA/CDK1/PLK1/RAD54L/KIF4A/CDKN3/RACGAP1/NDC80/BARD1/TPX2/PBK/POLQ/MCM2/PRC1/CDC20/UBE2C/CCNB2/MKI67/CDC6/PLK4/MYBL2/LMNB1/TROAP/STIL/ORC6/NUSAP1/AURKB/RBL1/HMGA1/MCM6/EFNA5/ESPL1/CHEK1/SM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4/MAD2L1/FBXO5/EZH2/KIF20B/CDC7/HMMR/CBX1/CCNF/RASAL2/INCENP/MCM3/CDC45/UCK2/STMN1/E2F2/KPNA2/MEIS2/TRAIP/CDC25A/E2F3/LBR/SMC2/BIRC5/SLC38A1/PTTG3P/PTTG1/BRCA2/TACC3/DBF4/PRIM2/E2F1/MCM5/CASP8AP2/CDK4/SMARCC1/TGFB1/CDKN2C/POLA2/MTF2/H2AFZ/KPNB1/SMAD3/TFDP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/DKC1/ILF3/HNRNPU/SLC7A1/CHAF1A/HIF1A/CKS1B/PRPF4B/LIG3/DDX39A/TMPO</w:t>
            </w:r>
          </w:p>
        </w:tc>
      </w:tr>
      <w:tr w:rsidR="004E51B2" w14:paraId="6CE0C4A3" w14:textId="77777777" w:rsidTr="004E51B2">
        <w:trPr>
          <w:cantSplit/>
          <w:trHeight w:val="363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5B84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MYC_TARGETS_V1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BEF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2FE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0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FE7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97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DF83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965E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605E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A23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433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70BA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47%, list=28%, signal=3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6644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CM2/CDC20/MCM6/MAD2L1/TYMS/CAD/CDC45/KPNA2/MCM4/DEK/CSTF2/ILF2/EPRS/USP1/RRM1/RFC4/MRPL9/MCM5/CDK4/PCNA/SMARCC1/NAP1L1/UBA2/HDAC2/CDK2/MCM7/IARS/HNRNPA1/H2AFZ/KPNB1/TFDP1/NPM1/HNRNPU/XPOT/SRPK1/CBX3/UBE2E1/CCT3/NOP56/SSB/HSP90AB1/CCT5/DHX15/PRPS2/CCT2/TRI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28/ORC2/HNRNPA3/NCBP2/CCNA2/YWHAQ/VBP1/SRSF3/BUB3/PABPC1/LSM2/EIF3D/RAN/SET/HNRNPR/DDX18/EIF4G2/SRSF7/XPO1/SRSF1/HNRNPC/SF3B3/SNRPB2/RNPS1/HNRNPA2B1/HDGF/HNRNPD/CANX/HDDC2/CCT4/PTGES3/SNRPD1/PGK1/FBL/GLO1/TRA2B/NOLC1/DDX21/SRSF2/APEX1/PABPC4/NHP2/SF3A1/PW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P1/POLE3/XRCC6/ERH</w:t>
            </w:r>
          </w:p>
        </w:tc>
      </w:tr>
      <w:tr w:rsidR="004E51B2" w14:paraId="37B5690D" w14:textId="77777777" w:rsidTr="004E51B2">
        <w:trPr>
          <w:cantSplit/>
          <w:trHeight w:val="481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495C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E2F_TARGET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3CB9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2BD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673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6B4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.26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BBDD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F8D9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6DC0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4B9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9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9C4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62%, list=20%, signal=50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F268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OP2A/BUB1B/KIF18B/DLGAP5/TRIP13/KIF2C/CENPE/CDK1/PLK1/DEPDC1/KIF4A/HELLS/GINS1/CDCA8/CDKN3/RACGAP1/BARD1/MELK/UBE2T/E2F8/MCM2/RAD51AP1/CDC20/CCNB2/MKI67/PLK4/NCAPD2/MYBL2/LMNB1/ORC6/TCF19/AURKB/GINS4/CIT/HMGA1/SPC25/MCM6/ESPL1/CHEK1/ASF1B/SMC4/MAD2L1/MMS2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L/PSMC3IP/MSH2/EZH2/BRCA1/HMMR/MCM3/CDCA3/STMN1/KPNA2/DSCC1/MCM4/CDC25A/SMC3/LBR/DEK/BIRC5/HMGB2/PTTG1/BRCA2/TACC3/DNMT1/USP1/ANP32E/PRIM2/CENPM/POLD1/RRM2/NUP205/MCM5/RFC3/CDK4/PCNA/NUP153/NAP1L1/SPC24/PSIP1/DCK/TIMELESS/LIG1/NUP107/CDKN2C/MCM7/POLA2/PRK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C/GINS3/H2AFZ/RPA1/DCLRE1B/POLD3/RAD1/TP53/EED/TUBB/ILF3/SSRP1/CKS1B/ATAD2/CDKN2A/CSE1L/IPO7/TIPIN/DDX39A/SPAG5/TMPO/CCP110/H2AFX/SNRPB/NOP56/STAG1/CBX5/PMS2/RNASEH2A/DONSON/SLBP/ORC2/LUC7L3/CKS2/MXD3/RAD21/RBBP7</w:t>
            </w:r>
          </w:p>
        </w:tc>
      </w:tr>
      <w:tr w:rsidR="004E51B2" w14:paraId="128D8FE7" w14:textId="77777777" w:rsidTr="004E51B2">
        <w:trPr>
          <w:cantSplit/>
          <w:trHeight w:val="205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BDC0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KRAS_SIGNALING_DN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F81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D05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7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3893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28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4025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552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F32F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3914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8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9901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5%, list=8%, signal=2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96B7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PA2/BRDT/CLPS/SLC6A14/SLC30A3/NPHS1/COL2A1/CYP11B2/TEX15/KLK8/SCGB1A1/KLK7/PAX3/GRID2/TFAP2B/SHOX2/CACNG1/P2RY4/ADRA2C/EGF/KRT4/NGB/CDH16/HTR1D/KLHDC8A/RYR2/EPHA5/RIBC2/ATP4A/TGFB2/DLK2/BARD1/NUDT11/NPY4R/CD207/ALOX12B/CKM/H2AFY2/TNNI3/PLAG1/ZNF112/MYH7/F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FR3/CAPN9/YBX2/GPR19/MSH5/AKR1B10/TFCP2L1</w:t>
            </w:r>
          </w:p>
        </w:tc>
      </w:tr>
      <w:tr w:rsidR="004E51B2" w14:paraId="0627D6AD" w14:textId="77777777" w:rsidTr="004E51B2">
        <w:trPr>
          <w:cantSplit/>
          <w:trHeight w:val="422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63D3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MITOTIC_SPINDL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B4C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1BA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6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C661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73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604B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5B7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2B74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1C1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1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7D35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53%, list=26%, signal=40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4045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IF3C/CENPF/ANLN/NEK2/KIF15/TOP2A/KIF11/BUB1/TTK/DLGAP5/KIF2C/CENPE/CDK1/PLK1/KIF4A/RACGAP1/NDC80/ECT2/TPX2/PRC1/CCNB2/KNTC1/LMNB1/NUSAP1/ARHGEF3/ESPL1/SMC4/FBXO5/NCK2/KIF20B/WASF1/ARHGEF2/RASAL2/INCENP/ARHGEF11/SASS6/FSCN1/FGD6/CENPJ/SMC3/PIF1/CNTRL/BIRC5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/CD2AP/BRCA2/FLNA/ALMS1/CEP72/LLGL1/MAPRE1/CEP250/KIFAP3/CKAP5/NIN/CLIP2/CCDC88A/BCL2L11/TUBD1/MID1IP1/CEP192/CDC42BPA/SOS1/KIF5B/ABL1/TSC1/FARP1/RASA2/VCL/CYTH2/CDC27/LRPPRC/LATS1/ARFGEF1/RASA1/TUBGCP3/WASF2/EPB41L2/ABI1/DYNC1H1/PALLD/ARHGAP27/TRIO/PLEKHG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/CDC42EP4/RHOF/PKD2/MAP1S/SMC1A/RALBP1/RICTOR/ACTN4/SSH2/CNTROB/HOOK3/RABGAP1/RAB3GAP1/CTTN/TLK1/GEMIN4/NOTCH2/NUMA1/KATNA1/OPHN1/NF1</w:t>
            </w:r>
          </w:p>
        </w:tc>
      </w:tr>
      <w:tr w:rsidR="004E51B2" w14:paraId="032769B5" w14:textId="77777777" w:rsidTr="004E51B2">
        <w:trPr>
          <w:cantSplit/>
          <w:trHeight w:val="205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3667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SPERMATOGENE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FB9B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4F91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5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6115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7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368C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6988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5E91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B780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51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8CDF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38%, list=17%, signal=32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FDE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RISP2/SNAP91/TKTL1/DMRT1/TUBA3C/NEK2/NCAPH/BUB1/PGK2/TTK/KIF2C/CDK1/NAA11/CDKN3/CLGN/CFTR/PDHA2/DDX4/CCNB2/SLC2A5/CHRM4/TNNI3/GFI1/SYCP1/EZH2/TNP1/GAD1/YBX2/NPHP1/RPL39L/ACRV1/HIST1H1T/MTNR1A/ADAM2/DBF4/TOPBP1/RFC4/TEKT2/HSP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1L/GSTM3/DMC1/ELOVL3/COIL/STRBP/HTR5A/CNIH2/MLF1/ARL4A/GAPDHS/CCNA1/ART3</w:t>
            </w:r>
          </w:p>
        </w:tc>
      </w:tr>
      <w:tr w:rsidR="004E51B2" w14:paraId="0D0F3445" w14:textId="77777777" w:rsidTr="004E51B2">
        <w:trPr>
          <w:cantSplit/>
          <w:trHeight w:val="206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FAE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COAGULATION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D3C7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FD4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7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EC5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22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BF99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2AE8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D81D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4CC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9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69A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43%, list=12%, signal=38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EB1F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SRB2/CTSO/FBN1/PLAT/CRIP2/CFD/SERPINC1/FURIN/TMPRSS6/GDA/THBS1/PROS1/TIMP3/SERPINA1/RAPGEF3/RGN/HPN/CLU/PROC/THBD/GSN/F2/C3/F10/FYN/HTRA1/CFB/CPB2/ITIH1/ACOX2/C1S/HMGCS2/MBL2/TF/MASP2/APOC1/VWF/CFI/SERPING1/C8G/C8B/FGG/HRG/F12/MST1/C1R/KLKB1/PLG/F11/FGA/A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G/APOA1/GP9/APOC3/PROZ/C8A/C9/PF4/F9</w:t>
            </w:r>
          </w:p>
        </w:tc>
      </w:tr>
      <w:tr w:rsidR="004E51B2" w14:paraId="27998F90" w14:textId="77777777" w:rsidTr="004E51B2">
        <w:trPr>
          <w:cantSplit/>
          <w:trHeight w:val="225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EA2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BILE_ACID_METABOLISM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683C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B0F7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7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005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59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3586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3743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FAB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7C95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0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41BC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49%, list=18%, signal=40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367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KLF1/HSD3B7/RXRA/ABCG8/CROT/CYP27A1/NR0B2/LIPE/PRDX5/RBP1/PAOX/GSTK1/SLCO1A2/HACL1/NR3C2/SERPINA6/PHYH/SLC22A18/FADS2/DIO1/IDH2/AR/SOD1/GC/LONP2/CYP7A1/ABCA9/CYP46A1/FDXR/CAT/ABCA6/MLYCD/PXMP2/PIPOX/GNMT/SCP2/SULT1B1/PEX11G/EPHX2/HAO1/AGXT/ACSL1/HSD17B6/NR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I2/TTR/APOA1/SLC27A2/ALDH8A1/BBOX1/CYP39A1/ABCA8/SLC27A5/CYP8B1/AKR1D1/DIO2</w:t>
            </w:r>
          </w:p>
        </w:tc>
      </w:tr>
      <w:tr w:rsidR="004E51B2" w14:paraId="7F4ABC83" w14:textId="77777777" w:rsidTr="004E51B2">
        <w:trPr>
          <w:cantSplit/>
          <w:trHeight w:val="107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5509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ANDROGEN_RESPONS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A36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735A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0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25C8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77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63F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9C7C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252E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3E69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54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64B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4%, list=5%, signal=23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478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PCS3/TMPRSS2/DNAJB9/DBI/ELL2/SORD/MAF/SGK1/B2M/NKX3-1/LIFR/SLC38A2/ABHD2/SAT1/HSD17B14/HPGD/ADAMTS1/INSIG1/STEAP4/AZGP1/AKAP12/KLK2/KLK3</w:t>
            </w:r>
          </w:p>
        </w:tc>
      </w:tr>
      <w:tr w:rsidR="004E51B2" w14:paraId="6D07A8EB" w14:textId="77777777" w:rsidTr="004E51B2">
        <w:trPr>
          <w:cantSplit/>
          <w:trHeight w:val="205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EEFD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TNFA_SIGNALING_VIA_NFKB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2F31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40B2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A1B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0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6DFB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03B6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4B24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8BE1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90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3FD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6%, list=12%, signal=23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AD98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PSB1/CD80/KLF6/SGK1/PNRC1/BHLHE40/SOD2/KLF9/GPR183/SDC4/KLF2/MAP2K3/ID2/TRIB1/EGR2/DUSP2/ETS2/CEBPB/SERPINB8/PHLDA1/EGR1/CD69/GEM/NFIL3/SAT1/NAMPT/SOCS3/RHOB/ZFP36/PDE4B/FOSL1/G0S2/CEBPD/SIK1/GADD45A/ATF3/CXCL2/PTGS2/RCAN1/E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R3/DUSP1/GCH1/GADD45B/AREG/ACKR3/NR4A1/NR4A2/FOS/IL6/NR4A3/FOSB</w:t>
            </w:r>
          </w:p>
        </w:tc>
      </w:tr>
      <w:tr w:rsidR="004E51B2" w14:paraId="14405750" w14:textId="77777777" w:rsidTr="004E51B2">
        <w:trPr>
          <w:cantSplit/>
          <w:trHeight w:val="87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824E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WNT_BETA_CATENIN_SIGNALING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C6A3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9D1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56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1332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2.07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2B8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490C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2B98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408F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13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9E4D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50%, list=18%, signal=41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13E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KK1/DKK4/AXIN2/WNT6/NKD1/FZD1/JAG1/LEF1/DVL2/GNAI1/TCF7/SKP2/PTCH1/ADAM17/HDAC2/MAML1/TP53/NCSTN/NOTCH1/KAT2A/HDAC11</w:t>
            </w:r>
          </w:p>
        </w:tc>
      </w:tr>
      <w:tr w:rsidR="004E51B2" w14:paraId="7376CB3E" w14:textId="77777777" w:rsidTr="004E51B2">
        <w:trPr>
          <w:cantSplit/>
          <w:trHeight w:val="304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50D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ADIPOGENE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D59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41C7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08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4C3B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46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43B8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DCA1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D3C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CB2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9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DBC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41%, list=16%, signal=3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72D0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IPE/COX6A1/SLC25A1/NDUFAB1/SORBS1/MARC2/DHRS7B/AIFM1/TOB1/ECH1/ADIG/GPX4/UQCR10/SUCLG1/DBT/UQCRC1/MYLK/HIBCH/CMBL/PHYH/GRPEL1/GPHN/NDUFA5/LIFR/COX7B/CRAT/PEX14/LPL/COL15A1/HADH/NDUFB7/SOD1/STOM/ITGA7/FZD4/PGM1/COQ9/CD302/POR/UQCRQ/GPX3/PTGER3/C3/TST/CHCHD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/SDHB/DDT/CAT/ETFB/ACADM/DECR1/UQCR11/SULT1A1/PLIN2/CPT2/CYP4B1/PEMT/SLC25A10/ECHS1/FAH/QDPR/APOE/ACADS/ACADL/REEP6/ACOX1/SCP2/GADD45A/ACAA2/ALDH2/ORM1/EPHX2/ANGPTL4/OMD/MRAP/LEP/FABP4/CIDEA/ADIPOQ</w:t>
            </w:r>
          </w:p>
        </w:tc>
      </w:tr>
      <w:tr w:rsidR="004E51B2" w14:paraId="74B4201D" w14:textId="77777777" w:rsidTr="004E51B2">
        <w:trPr>
          <w:cantSplit/>
          <w:trHeight w:val="186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ECB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INTERFERON_GAMMA_RESPONS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9884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E6E3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0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7DC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95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081B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E696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E9FB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D64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31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6D88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3%, list=14%, signal=19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B8B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ZMA/CFH/FGL2/UPP1/OAS2/UBE2L6/MX1/IL18BP/HLA-B/IFI44/IFITM2/CXCL9/SOD2/PSMA2/B2M/IRF8/LY6E/APOL6/LAP3/VAMP5/METTL7B/P2RY14/FAS/TNFSF10/CD69/CFB/KLRK1/NAMPT/SOCS3/C1S/PDE4B/ISG20/IFI44L/BST2/OASL/SERPING1/SELP/PTGS2/C1R/ISG15/GCH1/IRF4/IFI27/IL6/MT2A</w:t>
            </w:r>
          </w:p>
        </w:tc>
      </w:tr>
      <w:tr w:rsidR="004E51B2" w14:paraId="0BF9B5DC" w14:textId="77777777" w:rsidTr="004E51B2">
        <w:trPr>
          <w:cantSplit/>
          <w:trHeight w:val="402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FE5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XENOBIOTIC_METABOLISM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D2C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27C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9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5124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89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B30B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DCB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BB11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EAA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1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7784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55%, list=16%, signal=46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5E5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AN1A1/COMT/KYNU/SLC12A4/MCCC2/PTS/CBR1/TMBIM6/ECH1/UPP1/CNDP2/ACP2/TTPA/ACSM1/GSTT2/GSTO1/AOX1/PAPSS2/HACL1/PGRMC1/SERPINA6/LPIN2/CYP2E1/IRF8/CES1/ABHD6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/BLVRB/UPB1/ID2/PROS1/VTN/ALAS1/HSD17B2/EPHA2/FAS/TMEM176B/SLC35D1/ITIH4/ETS2/POR/SERTAD1/CYB5A/SLC6A12/CDO1/CSAD/CYP17A1/DDT/F10/CAT/G6PC/CYP2J2/IGF1/CFB/PINK1/ATOH8/PEMT/NDRG2/FAH/GCKR/ITIH1/GNMT/GABARAPL1/APOE/ACOX2/CYFIP2/IGFBP1/MBL2/MTHFD1/ACOX1/DHRS1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/CA2/ANGPTL3/PC/ADH1C/VNN1/SLC46A3/ETFDH/IGFBP4/PDK4/ALDH2/CDA/HSD11B1/HRG/ARG2/ENPEP/CYP4F2/HGFAC/XDH/PLG/F11/FETUB/LEAP2/CYP2C18/ASL/ARG1/TDO2/CRP/RBP4/GCH1/FABP1/LCAT/ESR1/DCXR/CYP1A2/FBP1/CYP26A1/TAT/SLC22A1/MT2A</w:t>
            </w:r>
          </w:p>
        </w:tc>
      </w:tr>
      <w:tr w:rsidR="004E51B2" w14:paraId="639E5C99" w14:textId="77777777" w:rsidTr="004E51B2">
        <w:trPr>
          <w:cantSplit/>
          <w:trHeight w:val="382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2628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OXIDATIVE_PHOSPHORYLATION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E7C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8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5D6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0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1AED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4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CB4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B7C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D69F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721A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304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570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50%, list=26%, signal=37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042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NDUFA8/COX7C/OGDH/DLD/MDH2/DLST/COX8A/BCKDHA/FXN/UQCRFS1/TIMM8B/NDUFC2/RETSAT/MRPS12/UQCRC2/NDUFS3/CYCS/ATP6V0B/CPT1A/UQCRB/NNT/NDUFA2/LDHB/COX7A2/TIMM13/MAOB/HADHB/COX6A1/NDUFAB1/AIFM1/ECH1/MRPS15/NDUFS6/NDUFA4/SLC25A11/GPX4/NDUFB8/UQCR10/NDUFB2/SUCLG1/ND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UFV1/UQCRC1/FDX1/NDUFS7/PMPCA/SDHD/ECI1/PHYH/GRPEL1/COX5A/ACADVL/NDUFA5/SURF1/COX7B/NDUFS8/COX6C/COX5B/NDUFA7/ACADSB/IDH2/NDUFB7/ALAS1/NDUFV2/SLC25A4/SDHA/NDUFB1/NDUFA3/MRPL34/POR/CYB5A/UQCRQ/COX6B1/SLC25A20/HSD17B10/ETFA/SDHB/ETFB/ACADM/DECR1/UQCR11/GOT2/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BDH2/ECHS1/ACAT1/COX4I1/ALDH6A1/ETFDH/PDK4/ACAA2/MPC1/ACAA1/OAT</w:t>
            </w:r>
          </w:p>
        </w:tc>
      </w:tr>
      <w:tr w:rsidR="004E51B2" w14:paraId="65DB99D3" w14:textId="77777777" w:rsidTr="004E51B2">
        <w:trPr>
          <w:cantSplit/>
          <w:trHeight w:val="265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3480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FATTY_ACID_METABOLISM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045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5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689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526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7C47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2.49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9185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BF4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1384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87B1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01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15B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42%, list=16%, signal=35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7372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UROD/HADHB/CRYZ/PTS/CBR1/ECH1/PPARA/PCBD1/UBE2L6/XIST/NTHL1/SUCLG1/MCEE/ACOT2/SDHD/ECI1/HIBCH/ACADVL/CRAT/CD1D/HADH/AOC3/SDHA/TP53INP2/HSD17B10/AQP7/SUCLG2/ACADM/DECR1/BCKDHB/CPT2/MLYCD/GRHPR/ECHS1/GABARAPL1/ACADS/HMGCS2/ACADL/G0S2/REEP6/GCDH/ACOX1/CA2/ADH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C/HMGCL/VNN1/ETFDH/HPGD/ACSM3/ACAA2/EHHADH/ACAA1/ACSL1/TDO2/CYP4A11/AADAT/INMT/FABP1/CYP4A22/RDH16/GSTZ1/CA4/GPD1/HAO2/ENO3/CIDEA</w:t>
            </w:r>
          </w:p>
        </w:tc>
      </w:tr>
      <w:tr w:rsidR="004E51B2" w14:paraId="39E3F46D" w14:textId="77777777" w:rsidTr="004E51B2">
        <w:trPr>
          <w:cantSplit/>
          <w:trHeight w:val="1849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188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HYPOXIA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DF96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F8B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8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FCD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84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1AFC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65E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104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8767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05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935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6%, list=12%, signal=23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0C4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ALK1/ALDOC/SELENBP1/KLF6/PNRC1/BHLHE40/SLC37A4/LALBA/SDC4/FAM162A/ILVBL/DDIT4/UGP2/RORA/ERRFI1/GLRX/PGM1/PKP1/STC1/EDN2/HAS1/PLIN2/NFIL3/TMEM45A/GRHPR/CP/TGM2/ZFP36/IGFBP1/ISG20/DCN/ATF3/NCAN/CA12/SRPX/ANGPTL4/DUSP1/ACKR3/PPARGC1A/ALDOB/GCK/AKAP12/FOS/FBP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/IL6/PCK1/MT1E/ENO3/MT2A</w:t>
            </w:r>
          </w:p>
        </w:tc>
      </w:tr>
      <w:tr w:rsidR="004E51B2" w14:paraId="384FCED2" w14:textId="77777777" w:rsidTr="004E51B2">
        <w:trPr>
          <w:cantSplit/>
          <w:trHeight w:val="1460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D92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APOPTO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AB78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6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FAFA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0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6BF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9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3C0F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E711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4488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F5B7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48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4470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4%, list=13%, signal=21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4F7B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MMP2/GPX4/PRF1/PLAT/SOD2/GPX1/TGFBR3/EBP/TIMP3/SOD1/CLU/HGF/FAS/TNFSF10/EREG/ERBB2/GSN/GPX3/MGMT/SC5D/F2/FDXR/CD69/SAT1/RHOB/ISG20/DCN/GADD45A/CD14/ATF3/EMP1/EGR3/GSTM1/GCH1/GADD45B/CTH/AVPR1A/IL6/BCL2L10</w:t>
            </w:r>
          </w:p>
        </w:tc>
      </w:tr>
      <w:tr w:rsidR="004E51B2" w14:paraId="2ABA625D" w14:textId="77777777" w:rsidTr="004E51B2">
        <w:trPr>
          <w:cantSplit/>
          <w:trHeight w:val="206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0FA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MYOGENE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A55F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29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54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59F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72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53EF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E12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350F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C54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514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7%, list=12%, signal=2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555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KBP1B/BHLHE40/MYLK/MYOM1/HSPB2/TAGLN/CFD/CRAT/OCEL1/COL15A1/SH3BGR/FHL1/ITGA7/EFS/AK1/CLU/MYL4/IGFBP7/MYH11/MYLPF/GSN/GPX3/SGCA/MYH2/AGL/IGF1/PTGIS/TNNC2/LAMA2/CKB/AEBP1/COX7A1/PC/TNNT3/TCAP/CASQ2/COX6A2/SGC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/MYH3/ACSL1/MYH8/ACTC1/CAMK2B/GADD45B/CKMT2/DES/FXYD1/VIPR1/BDKRB2/PVALB/NOS1/GNAO1/MYH4/ENO3</w:t>
            </w:r>
          </w:p>
        </w:tc>
      </w:tr>
      <w:tr w:rsidR="004E51B2" w14:paraId="7D46E1B3" w14:textId="77777777" w:rsidTr="004E51B2">
        <w:trPr>
          <w:cantSplit/>
          <w:trHeight w:val="1260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646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PEROXISOM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3818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0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086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8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B4FC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69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F6E2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20CF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7183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81B2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23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714C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7%, list=10%, signal=24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7C7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GSTK1/SOD2/SERPINA6/DIO1/CRAT/PEX14/IDH2/SOD1/FIS1/LONP2/SLC25A4/DHRS3/CAT/MLYCD/STS/ACOX1/SCP2/HMGCL/ALB/EHHADH/EPHX2/ABCB4/ACAA1/ACSL1/NR1I2/TTR/SLC27A2/HAO2</w:t>
            </w:r>
          </w:p>
        </w:tc>
      </w:tr>
      <w:tr w:rsidR="004E51B2" w14:paraId="5E25EDB5" w14:textId="77777777" w:rsidTr="004E51B2">
        <w:trPr>
          <w:cantSplit/>
          <w:trHeight w:val="1274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D8A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APICAL_JUNCTION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8830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CA6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311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EBF6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5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EBC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9DE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2E59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E4FF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2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F3BA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14%, list=8%, signal=13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7B9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LC30A3/KCNH2/FLNC/CLDN18/AMH/CLDN4/ITGB4/ITGA3/MAPK13/ITGA2/LAMC2/DMP1/DSC3/SRC/CDH6/SGCE/SPEG/ADAM23/ADAM9/GRB7/CALB2/TNFRSF11B/MPZL1/PPP2R2C/ACTA1/FSCN1/GNAI1</w:t>
            </w:r>
          </w:p>
        </w:tc>
      </w:tr>
      <w:tr w:rsidR="004E51B2" w14:paraId="3B4978A6" w14:textId="77777777" w:rsidTr="004E51B2">
        <w:trPr>
          <w:cantSplit/>
          <w:trHeight w:val="87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D110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INTERFERON_ALPHA_RESPONS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2C59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3AE9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37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DA42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63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063F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69EF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D4D1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3194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813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ECB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1%, list=16%, signal=18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E471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DHX58/UBA7/EPSTI1/UBE2L6/MX1/IFI44/IFITM2/B2M/GMPR/LY6E/LAP3/TMEM140/C1S/ISG20/IFI44L/BST2/OASL/ISG15/IFITM1/IFI27</w:t>
            </w:r>
          </w:p>
        </w:tc>
      </w:tr>
      <w:tr w:rsidR="004E51B2" w14:paraId="64DA5FFA" w14:textId="77777777" w:rsidTr="004E51B2">
        <w:trPr>
          <w:cantSplit/>
          <w:trHeight w:val="186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63C7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EPITHELIAL_MESENCHYMAL_TRANSITION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6C7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DD28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5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233B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3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204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A54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B313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C1EA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65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3A1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5%, list=11%, signal=22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938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BN1/ECM2/LRRC15/MYLK/ACTA2/SLIT3/TAGLN/IGFBP2/SDC4/EFEMP2/COL5A3/TGFBR3/MYL9/ID2/THBS1/IL32/TIMP3/LOXL1/SDC1/CRLF1/FAS/SFRP4/VCAN/FUCA1/GEM/HTRA1/ELN/SAT1/ABI3BP/CXCL12/TGM2/LAMA2/RHOB/GAS1/MFAP5/PCOLCE/DCN/GADD45A/IGFBP4/SG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D/FBLN5/SFRP1/FBLN2/GADD45B/AREG/NNMT/IL6/BASP1</w:t>
            </w:r>
          </w:p>
        </w:tc>
      </w:tr>
      <w:tr w:rsidR="004E51B2" w14:paraId="47CE8670" w14:textId="77777777" w:rsidTr="004E51B2">
        <w:trPr>
          <w:cantSplit/>
          <w:trHeight w:val="1863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E8C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ESTROGEN_RESPONSE_LATE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F731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F2F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085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4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347C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6F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7ABF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0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053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603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AF5E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3%, list=12%, signal=21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99B7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SPAN13/PKP3/CPE/AMFR/SGK1/HSPA4L/PAPSS2/SERPINA3/CYP4F11/BLVRB/COX6C/ID2/IDH2/SERPINA1/DUSP2/CISH/PTGER3/TST/ETFB/ABHD2/CXCL12/CKB/TIAM1/ACOX2/ZFP36/HMGCS2/PGR/CXCL14/ISG20/CA2/RPS6KA2/IGFBP4/CA12/EGR3/SLC27A2/TH/TPSAB1/AREG/DCXR/GAL/ASS1/NPY1R/FOS/ASCL1/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HST8/TFF1</w:t>
            </w:r>
          </w:p>
        </w:tc>
      </w:tr>
      <w:tr w:rsidR="004E51B2" w14:paraId="55F3DF74" w14:textId="77777777" w:rsidTr="004E51B2">
        <w:trPr>
          <w:cantSplit/>
          <w:trHeight w:val="871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85ED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CHOLESTEROL_HOMEOSTA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240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72F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10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51CF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70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0D6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911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F2E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A75C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583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C4B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6%, list=12%, signal=23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5D6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ALDOC/PNRC1/LSS/ETHE1/FADS2/EBP/LPL/ERRFI1/CLU/GLDC/SC5D/MVD/NFIL3/ACSS2/ATF3/TM7SF2/CBS/ADH4/AVPR1A</w:t>
            </w:r>
          </w:p>
        </w:tc>
      </w:tr>
      <w:tr w:rsidR="004E51B2" w14:paraId="59A60030" w14:textId="77777777" w:rsidTr="004E51B2">
        <w:trPr>
          <w:cantSplit/>
          <w:trHeight w:val="166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0575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IL2_STAT5_SIGNALING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32AD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EBD6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89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606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0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8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87F7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10F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552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17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EA45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2%, list=14%, signal=19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2878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FGL2/SLC2A3/ENPP1/GPX4/CTSZ/KLF6/BHLHE40/GSTO1/RGS16/CAPN3/IRF8/SERPINC1/AKAP2/FURIN/CD81/PTH1R/TNFSF11/CST7/RORA/IL10/TNFSF10/DHRS3/IL18R1/CISH/PHLDA1/PLIN2/NFIL3/SOCS2/FAH/TGM2/GATA1/RHOB/GABARAPL1/TIAM1/TNFRSF1B/CA2/EMP1/SELP/IRF4/GADD45B/PENK/ENO3/IL1R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1</w:t>
            </w:r>
          </w:p>
        </w:tc>
      </w:tr>
      <w:tr w:rsidR="004E51B2" w14:paraId="2BE5F7F6" w14:textId="77777777" w:rsidTr="004E51B2">
        <w:trPr>
          <w:cantSplit/>
          <w:trHeight w:val="166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2097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COMPLEMENT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779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E53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9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671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42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E3C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443F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0CE7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DCD1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937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138E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4%, list=19%, signal=20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D2F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IMP1/C1QA/DUSP5/CASP9/SPOCK2/KYNU/ATOX1/CSRP1/GZMA/CFH/PRSS36/GZMB/F7/CTSO/PLAT/FDX1/MSRB1/NOTCH4/CPM/SERPINC1/LAP3/TMPRSS6/SERPINA1/CLU/ZFPM2/CEBPB/F2/C3/F10/FYN/CFB/CP/ITIH1/C1S/CA2/APOC1/S100A12/SERPING1/CDA/C1R/KLKB1/PLG/ANG/GP9/C9/IL6/APOA4</w:t>
            </w:r>
          </w:p>
        </w:tc>
      </w:tr>
      <w:tr w:rsidR="004E51B2" w14:paraId="6AAAADB1" w14:textId="77777777" w:rsidTr="004E51B2">
        <w:trPr>
          <w:cantSplit/>
          <w:trHeight w:val="482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669BE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</w:t>
            </w: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_ANGIOGENESI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35B8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B9BD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447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77B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58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BCE4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13C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52DB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6639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24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9810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31%, list=8%, signal=28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FD9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LPL/VTN/THBD/VCAN/KCNJ8/STC1/APOH/PRG2/SLCO2A1/PGLYRP1/PF4</w:t>
            </w:r>
          </w:p>
        </w:tc>
      </w:tr>
      <w:tr w:rsidR="004E51B2" w14:paraId="07E38270" w14:textId="77777777" w:rsidTr="004E51B2">
        <w:trPr>
          <w:cantSplit/>
          <w:trHeight w:val="669"/>
        </w:trPr>
        <w:tc>
          <w:tcPr>
            <w:tcW w:w="10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64F78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lastRenderedPageBreak/>
              <w:t>HALLMARK_PANCREAS_BETA_CELLS</w:t>
            </w:r>
          </w:p>
        </w:tc>
        <w:tc>
          <w:tcPr>
            <w:tcW w:w="6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3853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4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4190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462</w:t>
            </w:r>
          </w:p>
        </w:tc>
        <w:tc>
          <w:tcPr>
            <w:tcW w:w="7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1D5B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.67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1250C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72D7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8AC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4472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342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293D1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30%, list=7%, signal=28%</w:t>
            </w:r>
          </w:p>
        </w:tc>
        <w:tc>
          <w:tcPr>
            <w:tcW w:w="22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DA0ED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SST/ISL1/CHGA/PDX1/NKX6-1/NKX2-2/NEUROD1/GCG/SYT13/NEUROG3/ABCC8/INSM1</w:t>
            </w:r>
          </w:p>
        </w:tc>
      </w:tr>
      <w:tr w:rsidR="004E51B2" w14:paraId="42A3E613" w14:textId="77777777" w:rsidTr="004E51B2">
        <w:trPr>
          <w:cantSplit/>
          <w:trHeight w:val="1662"/>
        </w:trPr>
        <w:tc>
          <w:tcPr>
            <w:tcW w:w="103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FAA1A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HALLMARK_INFLAMMATORY_RESPONSE</w:t>
            </w:r>
          </w:p>
        </w:tc>
        <w:tc>
          <w:tcPr>
            <w:tcW w:w="67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6FBF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4FD7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0.273</w:t>
            </w:r>
          </w:p>
        </w:tc>
        <w:tc>
          <w:tcPr>
            <w:tcW w:w="70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C29C6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-1.327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B7A94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9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5DF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49</w:t>
            </w: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197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0.021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5543B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7215</w:t>
            </w:r>
          </w:p>
        </w:tc>
        <w:tc>
          <w:tcPr>
            <w:tcW w:w="113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D3F63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tags=21%, list=14%, signal=18%</w:t>
            </w:r>
          </w:p>
        </w:tc>
        <w:tc>
          <w:tcPr>
            <w:tcW w:w="223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59EA5" w14:textId="77777777" w:rsidR="0039080D" w:rsidRDefault="008F3CF3" w:rsidP="004E51B2">
            <w:pP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111111"/>
                <w:sz w:val="16"/>
                <w:szCs w:val="16"/>
              </w:rPr>
              <w:t>CCR7/KCNA3/APLNR/SCARF1/CALCRL/SLC4A4/CCL24/KLF6/CXCL9/SLC31A1/SLC31A2/RGS16/IL18RAP/GPR183/LY6E/C5AR1/PCDH7/PTGIR/TACR1/IL10/HPN/TNFSF10/EREG/IL18R1/SLC1A2/CD69/NAMPT/BDKRB1/PDE4B/TNFRSF1B/BST2/CD14/SELE/NMUR1/IFITM1/SLC7A2/GCH1/ROS1/CSF3/IL6/MARCO</w:t>
            </w:r>
          </w:p>
        </w:tc>
      </w:tr>
    </w:tbl>
    <w:p w14:paraId="24BE4158" w14:textId="77777777" w:rsidR="008F3CF3" w:rsidRDefault="008F3CF3" w:rsidP="004E51B2">
      <w:pPr>
        <w:jc w:val="center"/>
      </w:pPr>
    </w:p>
    <w:sectPr w:rsidR="008F3CF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10845A" w14:textId="77777777" w:rsidR="008F3CF3" w:rsidRDefault="008F3CF3" w:rsidP="004E51B2">
      <w:r>
        <w:separator/>
      </w:r>
    </w:p>
  </w:endnote>
  <w:endnote w:type="continuationSeparator" w:id="0">
    <w:p w14:paraId="1E35C334" w14:textId="77777777" w:rsidR="008F3CF3" w:rsidRDefault="008F3CF3" w:rsidP="004E51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B46B49" w14:textId="77777777" w:rsidR="008F3CF3" w:rsidRDefault="008F3CF3" w:rsidP="004E51B2">
      <w:r>
        <w:separator/>
      </w:r>
    </w:p>
  </w:footnote>
  <w:footnote w:type="continuationSeparator" w:id="0">
    <w:p w14:paraId="4BD1EF8A" w14:textId="77777777" w:rsidR="008F3CF3" w:rsidRDefault="008F3CF3" w:rsidP="004E51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39080D"/>
    <w:rsid w:val="004158F9"/>
    <w:rsid w:val="00457CF1"/>
    <w:rsid w:val="004E51B2"/>
    <w:rsid w:val="00747CCE"/>
    <w:rsid w:val="007B3E96"/>
    <w:rsid w:val="008F1F48"/>
    <w:rsid w:val="008F3CF3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C4F35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E51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E51B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E51B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E5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1848</Words>
  <Characters>10536</Characters>
  <Application>Microsoft Office Word</Application>
  <DocSecurity>0</DocSecurity>
  <Lines>87</Lines>
  <Paragraphs>2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6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8618600785670</cp:lastModifiedBy>
  <cp:revision>10</cp:revision>
  <dcterms:created xsi:type="dcterms:W3CDTF">2017-02-28T11:18:00Z</dcterms:created>
  <dcterms:modified xsi:type="dcterms:W3CDTF">2021-01-29T13:31:00Z</dcterms:modified>
  <cp:category/>
</cp:coreProperties>
</file>